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9E54B" w14:textId="1BD15D36" w:rsidR="004518DB" w:rsidRDefault="004518DB" w:rsidP="0079168F">
      <w:pPr>
        <w:pStyle w:val="NoSpacing"/>
        <w:rPr>
          <w:rStyle w:val="SubtitleChar"/>
        </w:rPr>
      </w:pPr>
      <w:r w:rsidRPr="0079168F">
        <w:rPr>
          <w:b/>
          <w:bCs/>
          <w:sz w:val="32"/>
          <w:szCs w:val="32"/>
          <w:lang w:val="en-US"/>
        </w:rPr>
        <w:t>Semi-structured Interview Guide</w:t>
      </w:r>
      <w:r>
        <w:rPr>
          <w:lang w:val="en-US"/>
        </w:rPr>
        <w:t xml:space="preserve"> </w:t>
      </w:r>
      <w:r>
        <w:rPr>
          <w:lang w:val="en-US"/>
        </w:rPr>
        <w:br/>
      </w:r>
      <w:r w:rsidRPr="0023385B">
        <w:rPr>
          <w:rStyle w:val="SubtitleChar"/>
          <w:i/>
          <w:iCs/>
        </w:rPr>
        <w:t>Excerpt</w:t>
      </w:r>
      <w:r w:rsidRPr="004518DB">
        <w:rPr>
          <w:rStyle w:val="SubtitleChar"/>
        </w:rPr>
        <w:t xml:space="preserve"> (</w:t>
      </w:r>
      <w:r w:rsidR="002E33D7">
        <w:rPr>
          <w:rStyle w:val="SubtitleChar"/>
        </w:rPr>
        <w:t>Indoor Environment)</w:t>
      </w:r>
    </w:p>
    <w:p w14:paraId="1A3C2A57" w14:textId="77777777" w:rsidR="0079168F" w:rsidRDefault="0079168F" w:rsidP="0079168F">
      <w:pPr>
        <w:pStyle w:val="NoSpacing"/>
        <w:rPr>
          <w:rStyle w:val="SubtitleChar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685"/>
        <w:gridCol w:w="9068"/>
      </w:tblGrid>
      <w:tr w:rsidR="004518DB" w:rsidRPr="00983F4C" w14:paraId="692880D2" w14:textId="77777777" w:rsidTr="00983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14EFC0B" w14:textId="5147D433" w:rsidR="004518DB" w:rsidRPr="00983F4C" w:rsidRDefault="004518DB" w:rsidP="00C512BE">
            <w:pPr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Primary question</w:t>
            </w:r>
            <w:r w:rsidR="0079168F">
              <w:rPr>
                <w:sz w:val="20"/>
                <w:szCs w:val="20"/>
                <w:lang w:val="en-US"/>
              </w:rPr>
              <w:t xml:space="preserve"> </w:t>
            </w:r>
            <w:r w:rsidR="0079168F" w:rsidRPr="0079168F">
              <w:rPr>
                <w:i/>
                <w:iCs/>
                <w:sz w:val="20"/>
                <w:szCs w:val="20"/>
                <w:lang w:val="en-US"/>
              </w:rPr>
              <w:t>(staff/residents)</w:t>
            </w:r>
          </w:p>
        </w:tc>
        <w:tc>
          <w:tcPr>
            <w:tcW w:w="9068" w:type="dxa"/>
          </w:tcPr>
          <w:p w14:paraId="4E27D523" w14:textId="77777777" w:rsidR="004518DB" w:rsidRPr="00983F4C" w:rsidRDefault="004518DB" w:rsidP="00C51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Potential prompting/probing questions</w:t>
            </w:r>
          </w:p>
        </w:tc>
      </w:tr>
      <w:tr w:rsidR="004518DB" w:rsidRPr="00983F4C" w14:paraId="41EB5A18" w14:textId="77777777" w:rsidTr="0098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FAB3505" w14:textId="560DFD74" w:rsidR="004518DB" w:rsidRPr="00983F4C" w:rsidRDefault="004518DB" w:rsidP="00C512B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83F4C">
              <w:rPr>
                <w:b w:val="0"/>
                <w:bCs w:val="0"/>
                <w:sz w:val="20"/>
                <w:szCs w:val="20"/>
                <w:lang w:val="en-US"/>
              </w:rPr>
              <w:t xml:space="preserve">Can you tell me </w:t>
            </w:r>
            <w:r w:rsidR="002E33D7" w:rsidRPr="00983F4C">
              <w:rPr>
                <w:b w:val="0"/>
                <w:bCs w:val="0"/>
                <w:sz w:val="20"/>
                <w:szCs w:val="20"/>
                <w:lang w:val="en-US"/>
              </w:rPr>
              <w:t>your impressions of the new building?</w:t>
            </w:r>
          </w:p>
          <w:p w14:paraId="7F83CCA2" w14:textId="77777777" w:rsidR="00983F4C" w:rsidRPr="00983F4C" w:rsidRDefault="00983F4C" w:rsidP="00983F4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83F4C">
              <w:rPr>
                <w:b w:val="0"/>
                <w:bCs w:val="0"/>
                <w:sz w:val="20"/>
                <w:szCs w:val="20"/>
                <w:lang w:val="en-US"/>
              </w:rPr>
              <w:t>Can you tell me what your likes and dislikes of the new building and how these impact your experience?</w:t>
            </w:r>
          </w:p>
          <w:p w14:paraId="361DAB01" w14:textId="77777777" w:rsidR="004518DB" w:rsidRPr="00983F4C" w:rsidRDefault="004518DB" w:rsidP="00C512B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068" w:type="dxa"/>
          </w:tcPr>
          <w:p w14:paraId="43165B2C" w14:textId="77777777" w:rsidR="004518DB" w:rsidRPr="00983F4C" w:rsidRDefault="004518DB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 xml:space="preserve">Where do you enjoy being most? Why? </w:t>
            </w:r>
          </w:p>
          <w:p w14:paraId="4BB48A0A" w14:textId="37A411F4" w:rsidR="004518DB" w:rsidRPr="00983F4C" w:rsidRDefault="002E33D7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Does the building pose any specific challenges to you?</w:t>
            </w:r>
          </w:p>
          <w:p w14:paraId="6E0E87FA" w14:textId="5CA50091" w:rsidR="002E33D7" w:rsidRPr="00983F4C" w:rsidRDefault="002E33D7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Is there anything specifically about its design that stands out to you?</w:t>
            </w:r>
          </w:p>
          <w:p w14:paraId="31407B42" w14:textId="77777777" w:rsidR="00983F4C" w:rsidRPr="00983F4C" w:rsidRDefault="00983F4C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What are some things you like about it best?</w:t>
            </w:r>
          </w:p>
          <w:p w14:paraId="11C55524" w14:textId="77777777" w:rsidR="00983F4C" w:rsidRPr="00983F4C" w:rsidRDefault="00983F4C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What are some things you like about it least?</w:t>
            </w:r>
          </w:p>
          <w:p w14:paraId="5A600877" w14:textId="77777777" w:rsidR="00983F4C" w:rsidRPr="00983F4C" w:rsidRDefault="00983F4C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What are some things that work well?</w:t>
            </w:r>
          </w:p>
          <w:p w14:paraId="72E4092A" w14:textId="45CE3DE2" w:rsidR="00983F4C" w:rsidRPr="00983F4C" w:rsidRDefault="00983F4C" w:rsidP="00983F4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What are some things that don’t work well?</w:t>
            </w:r>
          </w:p>
          <w:p w14:paraId="6820806A" w14:textId="77777777" w:rsidR="004518DB" w:rsidRPr="00983F4C" w:rsidRDefault="004518DB" w:rsidP="00C512BE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518DB" w:rsidRPr="00983F4C" w14:paraId="1C6D44CF" w14:textId="77777777" w:rsidTr="00983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4C0115A" w14:textId="17DF25C8" w:rsidR="002E33D7" w:rsidRPr="00983F4C" w:rsidRDefault="002E33D7" w:rsidP="00C512B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983F4C">
              <w:rPr>
                <w:b w:val="0"/>
                <w:bCs w:val="0"/>
                <w:sz w:val="20"/>
                <w:szCs w:val="20"/>
                <w:lang w:val="en-US"/>
              </w:rPr>
              <w:t>Do you consider the indoor environment of the building to be comfortable?</w:t>
            </w:r>
          </w:p>
          <w:p w14:paraId="6D9E51FC" w14:textId="77777777" w:rsidR="004518DB" w:rsidRPr="00983F4C" w:rsidRDefault="004518DB" w:rsidP="00C512BE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068" w:type="dxa"/>
          </w:tcPr>
          <w:p w14:paraId="2843DA4A" w14:textId="69ACC20A" w:rsidR="004518DB" w:rsidRPr="00983F4C" w:rsidRDefault="002E33D7" w:rsidP="002E33D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Do you find there is sufficient light in the building? What about the space</w:t>
            </w:r>
            <w:r w:rsidR="00983F4C" w:rsidRPr="00983F4C">
              <w:rPr>
                <w:sz w:val="20"/>
                <w:szCs w:val="20"/>
                <w:lang w:val="en-US"/>
              </w:rPr>
              <w:t>s</w:t>
            </w:r>
            <w:r w:rsidRPr="00983F4C">
              <w:rPr>
                <w:sz w:val="20"/>
                <w:szCs w:val="20"/>
                <w:lang w:val="en-US"/>
              </w:rPr>
              <w:t xml:space="preserve"> you occupy most?</w:t>
            </w:r>
          </w:p>
          <w:p w14:paraId="0FF43385" w14:textId="324DEFA5" w:rsidR="002E33D7" w:rsidRPr="00983F4C" w:rsidRDefault="00983F4C" w:rsidP="002E33D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 xml:space="preserve">Do you find the building stuffy? Smelly? </w:t>
            </w:r>
            <w:r w:rsidRPr="00983F4C">
              <w:rPr>
                <w:sz w:val="20"/>
                <w:szCs w:val="20"/>
                <w:lang w:val="en-US"/>
              </w:rPr>
              <w:t>What about the space</w:t>
            </w:r>
            <w:r w:rsidRPr="00983F4C">
              <w:rPr>
                <w:sz w:val="20"/>
                <w:szCs w:val="20"/>
                <w:lang w:val="en-US"/>
              </w:rPr>
              <w:t>s</w:t>
            </w:r>
            <w:r w:rsidRPr="00983F4C">
              <w:rPr>
                <w:sz w:val="20"/>
                <w:szCs w:val="20"/>
                <w:lang w:val="en-US"/>
              </w:rPr>
              <w:t xml:space="preserve"> you occupy most?</w:t>
            </w:r>
          </w:p>
          <w:p w14:paraId="462A875F" w14:textId="31363C64" w:rsidR="00983F4C" w:rsidRPr="00983F4C" w:rsidRDefault="00983F4C" w:rsidP="002E33D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Do you find the temperature in the building comfortable? What about the spaces you occupy most?</w:t>
            </w:r>
          </w:p>
          <w:p w14:paraId="7969941E" w14:textId="3335F160" w:rsidR="00983F4C" w:rsidRPr="00983F4C" w:rsidRDefault="00983F4C" w:rsidP="002E33D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 xml:space="preserve">Do you ever have to adjust your space to make it more comfortable? </w:t>
            </w:r>
          </w:p>
          <w:p w14:paraId="5439BA4D" w14:textId="1FFA2FE6" w:rsidR="00983F4C" w:rsidRPr="00983F4C" w:rsidRDefault="00983F4C" w:rsidP="002E33D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Do you find you have enough control when it comes to adapting your space?</w:t>
            </w:r>
          </w:p>
          <w:p w14:paraId="5CF98779" w14:textId="1816F610" w:rsidR="00983F4C" w:rsidRPr="00983F4C" w:rsidRDefault="00983F4C" w:rsidP="002E33D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Is there anything (else) that makes your living/working spaces uncomfortable?</w:t>
            </w:r>
          </w:p>
          <w:p w14:paraId="57F63C1F" w14:textId="00E673AC" w:rsidR="00983F4C" w:rsidRPr="00983F4C" w:rsidRDefault="00983F4C" w:rsidP="00983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585EC50D" w14:textId="77777777" w:rsidR="004518DB" w:rsidRDefault="004518DB" w:rsidP="00983F4C">
      <w:pPr>
        <w:pStyle w:val="NoSpacing"/>
        <w:rPr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685"/>
        <w:gridCol w:w="9068"/>
      </w:tblGrid>
      <w:tr w:rsidR="004518DB" w:rsidRPr="00983F4C" w14:paraId="630AD05F" w14:textId="77777777" w:rsidTr="00983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C671E74" w14:textId="2D0F1757" w:rsidR="004518DB" w:rsidRPr="00983F4C" w:rsidRDefault="004518DB" w:rsidP="00C512BE">
            <w:pPr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Supplementary</w:t>
            </w:r>
            <w:r w:rsidRPr="00983F4C">
              <w:rPr>
                <w:sz w:val="20"/>
                <w:szCs w:val="20"/>
                <w:lang w:val="en-US"/>
              </w:rPr>
              <w:t xml:space="preserve"> question</w:t>
            </w:r>
            <w:r w:rsidRPr="00983F4C">
              <w:rPr>
                <w:sz w:val="20"/>
                <w:szCs w:val="20"/>
                <w:lang w:val="en-US"/>
              </w:rPr>
              <w:t xml:space="preserve"> </w:t>
            </w:r>
            <w:r w:rsidR="0023385B" w:rsidRPr="0023385B">
              <w:rPr>
                <w:i/>
                <w:iCs/>
                <w:sz w:val="20"/>
                <w:szCs w:val="20"/>
                <w:lang w:val="en-US"/>
              </w:rPr>
              <w:t>(facilities)</w:t>
            </w:r>
            <w:r w:rsidRPr="00983F4C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68" w:type="dxa"/>
          </w:tcPr>
          <w:p w14:paraId="5B08289C" w14:textId="77777777" w:rsidR="004518DB" w:rsidRPr="00983F4C" w:rsidRDefault="004518DB" w:rsidP="00C51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83F4C">
              <w:rPr>
                <w:sz w:val="20"/>
                <w:szCs w:val="20"/>
                <w:lang w:val="en-US"/>
              </w:rPr>
              <w:t>Potential prompting/probing questions</w:t>
            </w:r>
          </w:p>
        </w:tc>
      </w:tr>
      <w:tr w:rsidR="004518DB" w:rsidRPr="00983F4C" w14:paraId="46AF65CC" w14:textId="77777777" w:rsidTr="0098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46AC569" w14:textId="77777777" w:rsidR="004518DB" w:rsidRPr="00983F4C" w:rsidRDefault="004518DB" w:rsidP="004518DB">
            <w:pPr>
              <w:rPr>
                <w:b w:val="0"/>
                <w:bCs w:val="0"/>
                <w:sz w:val="20"/>
                <w:szCs w:val="20"/>
              </w:rPr>
            </w:pPr>
            <w:r w:rsidRPr="00983F4C">
              <w:rPr>
                <w:b w:val="0"/>
                <w:bCs w:val="0"/>
                <w:sz w:val="20"/>
                <w:szCs w:val="20"/>
              </w:rPr>
              <w:t xml:space="preserve">Have building systems been performing as anticipated? </w:t>
            </w:r>
          </w:p>
          <w:p w14:paraId="057855AD" w14:textId="77777777" w:rsidR="004518DB" w:rsidRPr="00983F4C" w:rsidRDefault="004518DB" w:rsidP="00C512BE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068" w:type="dxa"/>
          </w:tcPr>
          <w:p w14:paraId="6EDE1257" w14:textId="77777777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Have you encountered any technical difficulties to date?</w:t>
            </w:r>
          </w:p>
          <w:p w14:paraId="1CC37CC9" w14:textId="77777777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Are there any recurring maintenance/durability/appearance issues?</w:t>
            </w:r>
          </w:p>
          <w:p w14:paraId="185CF290" w14:textId="77777777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Have you noticed any season-specific technical performance issues?</w:t>
            </w:r>
          </w:p>
          <w:p w14:paraId="6101CDCA" w14:textId="77777777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Is the Building Management System operating as anticipated?</w:t>
            </w:r>
          </w:p>
          <w:p w14:paraId="79F853AF" w14:textId="3BD4BB2E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518DB" w:rsidRPr="00983F4C" w14:paraId="2FEA5E77" w14:textId="77777777" w:rsidTr="00983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6D33C2D" w14:textId="77777777" w:rsidR="004518DB" w:rsidRPr="00983F4C" w:rsidRDefault="004518DB" w:rsidP="004518DB">
            <w:pPr>
              <w:rPr>
                <w:b w:val="0"/>
                <w:bCs w:val="0"/>
                <w:sz w:val="20"/>
                <w:szCs w:val="20"/>
              </w:rPr>
            </w:pPr>
            <w:r w:rsidRPr="00983F4C">
              <w:rPr>
                <w:b w:val="0"/>
                <w:bCs w:val="0"/>
                <w:sz w:val="20"/>
                <w:szCs w:val="20"/>
              </w:rPr>
              <w:t>Do you consider the user-controls to be intuitive and easy to operate?</w:t>
            </w:r>
          </w:p>
          <w:p w14:paraId="22DE11AC" w14:textId="77777777" w:rsidR="004518DB" w:rsidRPr="00983F4C" w:rsidRDefault="004518DB" w:rsidP="004518DB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068" w:type="dxa"/>
          </w:tcPr>
          <w:p w14:paraId="7DD167F0" w14:textId="5DDCD6C3" w:rsidR="004518DB" w:rsidRPr="00983F4C" w:rsidRDefault="004518DB" w:rsidP="00451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 xml:space="preserve">Are there any recurring comfort issues </w:t>
            </w:r>
            <w:r w:rsidRPr="00983F4C">
              <w:rPr>
                <w:sz w:val="20"/>
                <w:szCs w:val="20"/>
              </w:rPr>
              <w:t>(</w:t>
            </w:r>
            <w:r w:rsidRPr="00983F4C">
              <w:rPr>
                <w:sz w:val="20"/>
                <w:szCs w:val="20"/>
              </w:rPr>
              <w:t>temperature, humidity, air flow, lighting, etc.)?</w:t>
            </w:r>
          </w:p>
          <w:p w14:paraId="658D6E3A" w14:textId="77777777" w:rsidR="004518DB" w:rsidRPr="00983F4C" w:rsidRDefault="004518DB" w:rsidP="00451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Are there any common/frequent user complains and or issues?</w:t>
            </w:r>
          </w:p>
          <w:p w14:paraId="502BDA89" w14:textId="663BB904" w:rsidR="004518DB" w:rsidRPr="00983F4C" w:rsidRDefault="004518DB" w:rsidP="00451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What have been the impacts of providing user-controlled thermostats in regularly occupies spaces?</w:t>
            </w:r>
          </w:p>
          <w:p w14:paraId="3C58A623" w14:textId="77777777" w:rsidR="004518DB" w:rsidRPr="00983F4C" w:rsidRDefault="004518DB" w:rsidP="00451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518DB" w:rsidRPr="00983F4C" w14:paraId="65322EFF" w14:textId="77777777" w:rsidTr="0098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83370C5" w14:textId="77777777" w:rsidR="004518DB" w:rsidRPr="00983F4C" w:rsidRDefault="004518DB" w:rsidP="004518DB">
            <w:pPr>
              <w:rPr>
                <w:b w:val="0"/>
                <w:bCs w:val="0"/>
                <w:sz w:val="20"/>
                <w:szCs w:val="20"/>
              </w:rPr>
            </w:pPr>
            <w:r w:rsidRPr="00983F4C">
              <w:rPr>
                <w:b w:val="0"/>
                <w:bCs w:val="0"/>
                <w:sz w:val="20"/>
                <w:szCs w:val="20"/>
              </w:rPr>
              <w:t>Have you had to make any significant operational changes/adaptations post-handover to address recurring issues?</w:t>
            </w:r>
          </w:p>
          <w:p w14:paraId="7405DE85" w14:textId="77777777" w:rsidR="004518DB" w:rsidRPr="00983F4C" w:rsidRDefault="004518DB" w:rsidP="004518DB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068" w:type="dxa"/>
          </w:tcPr>
          <w:p w14:paraId="209F9C50" w14:textId="77777777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3F4C">
              <w:rPr>
                <w:sz w:val="20"/>
                <w:szCs w:val="20"/>
              </w:rPr>
              <w:t>Do you consider the building systems easy to operate and maintain?</w:t>
            </w:r>
          </w:p>
          <w:p w14:paraId="20367BA5" w14:textId="77777777" w:rsidR="004518DB" w:rsidRPr="00983F4C" w:rsidRDefault="004518DB" w:rsidP="004518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4260B4F5" w14:textId="77777777" w:rsidR="00AA47EB" w:rsidRPr="004518DB" w:rsidRDefault="00AA47EB" w:rsidP="0079168F"/>
    <w:sectPr w:rsidR="00AA47EB" w:rsidRPr="004518DB" w:rsidSect="004518D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30EEF"/>
    <w:multiLevelType w:val="hybridMultilevel"/>
    <w:tmpl w:val="4E3A8794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8A5DF5"/>
    <w:multiLevelType w:val="hybridMultilevel"/>
    <w:tmpl w:val="6680B358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FF6FB6"/>
    <w:multiLevelType w:val="hybridMultilevel"/>
    <w:tmpl w:val="DAF8E54A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B0B5AE8"/>
    <w:multiLevelType w:val="hybridMultilevel"/>
    <w:tmpl w:val="893C2982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144047"/>
    <w:multiLevelType w:val="hybridMultilevel"/>
    <w:tmpl w:val="35E867B8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5F01DC"/>
    <w:multiLevelType w:val="hybridMultilevel"/>
    <w:tmpl w:val="23A258A0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6561485">
    <w:abstractNumId w:val="4"/>
  </w:num>
  <w:num w:numId="2" w16cid:durableId="1112702675">
    <w:abstractNumId w:val="1"/>
  </w:num>
  <w:num w:numId="3" w16cid:durableId="2064209107">
    <w:abstractNumId w:val="3"/>
  </w:num>
  <w:num w:numId="4" w16cid:durableId="1955212697">
    <w:abstractNumId w:val="5"/>
  </w:num>
  <w:num w:numId="5" w16cid:durableId="1487235185">
    <w:abstractNumId w:val="0"/>
  </w:num>
  <w:num w:numId="6" w16cid:durableId="1176000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DB"/>
    <w:rsid w:val="002153F5"/>
    <w:rsid w:val="0023385B"/>
    <w:rsid w:val="002E33D7"/>
    <w:rsid w:val="004518DB"/>
    <w:rsid w:val="00772D2A"/>
    <w:rsid w:val="0079168F"/>
    <w:rsid w:val="008B6295"/>
    <w:rsid w:val="00983F4C"/>
    <w:rsid w:val="00AA47EB"/>
    <w:rsid w:val="00B3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FEFF"/>
  <w15:chartTrackingRefBased/>
  <w15:docId w15:val="{72974B00-A3FD-46D3-B2C4-C49639F35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8DB"/>
  </w:style>
  <w:style w:type="paragraph" w:styleId="Heading1">
    <w:name w:val="heading 1"/>
    <w:basedOn w:val="Normal"/>
    <w:next w:val="Normal"/>
    <w:link w:val="Heading1Char"/>
    <w:uiPriority w:val="9"/>
    <w:qFormat/>
    <w:rsid w:val="00451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8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8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8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8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8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8D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518DB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4518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oissoneault</dc:creator>
  <cp:keywords/>
  <dc:description/>
  <cp:lastModifiedBy>Alexandra Boissoneault</cp:lastModifiedBy>
  <cp:revision>3</cp:revision>
  <dcterms:created xsi:type="dcterms:W3CDTF">2025-04-02T18:20:00Z</dcterms:created>
  <dcterms:modified xsi:type="dcterms:W3CDTF">2025-04-02T18:50:00Z</dcterms:modified>
</cp:coreProperties>
</file>